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4CE6F" w14:textId="77777777" w:rsidR="00F90287" w:rsidRPr="00A02D91" w:rsidRDefault="00F90287" w:rsidP="00F90287">
      <w:pPr>
        <w:rPr>
          <w:rFonts w:ascii="Arial" w:hAnsi="Arial" w:cs="Arial"/>
          <w:b/>
          <w:bCs/>
          <w:sz w:val="22"/>
          <w:szCs w:val="22"/>
        </w:rPr>
      </w:pPr>
    </w:p>
    <w:p w14:paraId="06C032D9" w14:textId="77777777" w:rsidR="00F90287" w:rsidRPr="00A02D91" w:rsidRDefault="00F90287" w:rsidP="00F90287">
      <w:pPr>
        <w:rPr>
          <w:rFonts w:ascii="Arial" w:hAnsi="Arial" w:cs="Arial"/>
          <w:b/>
          <w:bCs/>
          <w:sz w:val="22"/>
          <w:szCs w:val="22"/>
        </w:rPr>
      </w:pPr>
    </w:p>
    <w:p w14:paraId="166B6B61" w14:textId="77777777" w:rsidR="00F90287" w:rsidRPr="00A02D91" w:rsidRDefault="00F90287" w:rsidP="00F90287">
      <w:pPr>
        <w:rPr>
          <w:rFonts w:ascii="Arial" w:hAnsi="Arial" w:cs="Arial"/>
          <w:b/>
          <w:bCs/>
          <w:sz w:val="22"/>
          <w:szCs w:val="22"/>
        </w:rPr>
      </w:pPr>
      <w:r w:rsidRPr="00A02D91">
        <w:rPr>
          <w:rFonts w:ascii="Arial" w:hAnsi="Arial" w:cs="Arial"/>
          <w:b/>
          <w:bCs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0A716F" wp14:editId="23AE953B">
                <wp:simplePos x="0" y="0"/>
                <wp:positionH relativeFrom="column">
                  <wp:posOffset>0</wp:posOffset>
                </wp:positionH>
                <wp:positionV relativeFrom="paragraph">
                  <wp:posOffset>115194</wp:posOffset>
                </wp:positionV>
                <wp:extent cx="5738327" cy="5663682"/>
                <wp:effectExtent l="0" t="0" r="2540" b="63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8327" cy="56636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00EC8A" w14:textId="77777777" w:rsidR="00F90287" w:rsidRPr="006513A8" w:rsidRDefault="00F90287" w:rsidP="00F90287">
                            <w:pPr>
                              <w:jc w:val="center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078E7C20" wp14:editId="003C7D05">
                                  <wp:extent cx="5548630" cy="5347335"/>
                                  <wp:effectExtent l="0" t="0" r="1270" b="0"/>
                                  <wp:docPr id="54" name="Picture 54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4" name="Picture 54" descr="Dia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48630" cy="53473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0A716F"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margin-left:0;margin-top:9.05pt;width:451.85pt;height:445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" fillcolor="white [3201]" stroked="f" strokeweight=".5pt">
                <v:textbox>
                  <w:txbxContent>
                    <w:p w14:paraId="0A00EC8A" w14:textId="77777777" w:rsidR="00F90287" w:rsidRPr="006513A8" w:rsidRDefault="00F90287" w:rsidP="00F90287">
                      <w:pPr>
                        <w:jc w:val="center"/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noProof/>
                          <w:lang w:val="en-US" w:eastAsia="en-US"/>
                        </w:rPr>
                        <w:drawing>
                          <wp:inline distT="0" distB="0" distL="0" distR="0" wp14:anchorId="078E7C20" wp14:editId="003C7D05">
                            <wp:extent cx="5548630" cy="5347335"/>
                            <wp:effectExtent l="0" t="0" r="1270" b="0"/>
                            <wp:docPr id="54" name="Picture 54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4" name="Picture 54" descr="Diagram&#10;&#10;Description automatically generated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48630" cy="53473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20312B9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AF21CAC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542C7AD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DF325D8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3FF9BD3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009A4A6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CFE5A96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4E5DDA5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174E2C6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C2CABFB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8CEA529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AA2DBBA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4D45381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09422AD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E032423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98E0BA9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9622E08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68CC85D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1EF815D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C427DB7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DDDA06A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A5FA833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2C46E05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4BD5FDB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0130437" w14:textId="77777777" w:rsidR="00F90287" w:rsidRPr="00A02D91" w:rsidRDefault="00F90287" w:rsidP="00F9028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5646884" w14:textId="506F6223" w:rsidR="00F90287" w:rsidRPr="00F90287" w:rsidRDefault="00F90287" w:rsidP="00F90287">
      <w:pPr>
        <w:spacing w:line="360" w:lineRule="auto"/>
        <w:jc w:val="both"/>
        <w:rPr>
          <w:rStyle w:val="Hyperlink"/>
          <w:rFonts w:ascii="Arial" w:hAnsi="Arial" w:cs="Arial"/>
          <w:b/>
          <w:bCs/>
          <w:color w:val="auto"/>
          <w:sz w:val="18"/>
          <w:szCs w:val="18"/>
          <w:u w:val="none"/>
        </w:rPr>
      </w:pPr>
      <w:r w:rsidRPr="00A02D91">
        <w:rPr>
          <w:rFonts w:ascii="Arial" w:hAnsi="Arial" w:cs="Arial"/>
          <w:b/>
          <w:bCs/>
          <w:sz w:val="18"/>
          <w:szCs w:val="18"/>
        </w:rPr>
        <w:t xml:space="preserve">Figure S10. </w:t>
      </w:r>
      <w:proofErr w:type="spellStart"/>
      <w:r w:rsidRPr="00A02D91">
        <w:rPr>
          <w:rFonts w:ascii="Arial" w:hAnsi="Arial" w:cs="Arial"/>
          <w:b/>
          <w:bCs/>
          <w:sz w:val="18"/>
          <w:szCs w:val="18"/>
        </w:rPr>
        <w:t>Dependoparvovirus</w:t>
      </w:r>
      <w:proofErr w:type="spellEnd"/>
      <w:r w:rsidRPr="00A02D91">
        <w:rPr>
          <w:rFonts w:ascii="Arial" w:hAnsi="Arial" w:cs="Arial"/>
          <w:b/>
          <w:bCs/>
          <w:sz w:val="18"/>
          <w:szCs w:val="18"/>
        </w:rPr>
        <w:t xml:space="preserve"> VP/capsid phylogeny. </w:t>
      </w:r>
      <w:r w:rsidRPr="00A02D91">
        <w:rPr>
          <w:rFonts w:ascii="Arial" w:hAnsi="Arial" w:cs="Arial"/>
          <w:sz w:val="18"/>
          <w:szCs w:val="18"/>
        </w:rPr>
        <w:t xml:space="preserve">A maximum likelihood phylogenetic tree, based on an alignment of VP/capsid polypeptide sequences (195 amino acid residues) and showing the reconstructed evolutionary relationships between </w:t>
      </w:r>
      <w:proofErr w:type="spellStart"/>
      <w:r w:rsidRPr="00A02D91">
        <w:rPr>
          <w:rFonts w:ascii="Arial" w:hAnsi="Arial" w:cs="Arial"/>
          <w:sz w:val="18"/>
          <w:szCs w:val="18"/>
        </w:rPr>
        <w:t>dependoparvoviruses</w:t>
      </w:r>
      <w:proofErr w:type="spellEnd"/>
      <w:r w:rsidRPr="00A02D91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A02D91">
        <w:rPr>
          <w:rFonts w:ascii="Arial" w:hAnsi="Arial" w:cs="Arial"/>
          <w:sz w:val="18"/>
          <w:szCs w:val="18"/>
        </w:rPr>
        <w:t>dependoparvoviruses</w:t>
      </w:r>
      <w:proofErr w:type="spellEnd"/>
      <w:r w:rsidRPr="00A02D91">
        <w:rPr>
          <w:rFonts w:ascii="Arial" w:hAnsi="Arial" w:cs="Arial"/>
          <w:sz w:val="18"/>
          <w:szCs w:val="18"/>
        </w:rPr>
        <w:t>-derived EPVs. The phylogeny was reconstructed using</w:t>
      </w:r>
      <w:r w:rsidRPr="00A02D91">
        <w:rPr>
          <w:rFonts w:ascii="Arial" w:hAnsi="Arial" w:cs="Arial"/>
          <w:color w:val="000000"/>
          <w:sz w:val="18"/>
          <w:szCs w:val="18"/>
        </w:rPr>
        <w:t xml:space="preserve"> </w:t>
      </w:r>
      <w:proofErr w:type="spellStart"/>
      <w:r w:rsidRPr="00A02D91">
        <w:rPr>
          <w:rFonts w:ascii="Arial" w:hAnsi="Arial" w:cs="Arial"/>
          <w:color w:val="000000"/>
          <w:sz w:val="18"/>
          <w:szCs w:val="18"/>
        </w:rPr>
        <w:t>RaXML</w:t>
      </w:r>
      <w:proofErr w:type="spellEnd"/>
      <w:r w:rsidRPr="00A02D91">
        <w:rPr>
          <w:rFonts w:ascii="Arial" w:hAnsi="Arial" w:cs="Arial"/>
          <w:color w:val="000000"/>
          <w:sz w:val="18"/>
          <w:szCs w:val="18"/>
        </w:rPr>
        <w:t xml:space="preserve"> and the LG model of amino acid substitution. Asterisks indicate nodes with support &gt;70% (1000 bootstrap replicates).</w:t>
      </w:r>
      <w:r w:rsidRPr="00A02D91">
        <w:rPr>
          <w:rFonts w:ascii="Arial" w:hAnsi="Arial" w:cs="Arial"/>
          <w:sz w:val="18"/>
          <w:szCs w:val="18"/>
        </w:rPr>
        <w:t xml:space="preserve"> The data underlying this figure can be found in </w:t>
      </w:r>
      <w:hyperlink r:id="rId5" w:anchor=".Yu115vHMIUY" w:history="1">
        <w:r w:rsidRPr="00A02D91">
          <w:rPr>
            <w:rStyle w:val="Hyperlink"/>
            <w:rFonts w:ascii="Arial" w:hAnsi="Arial" w:cs="Arial"/>
            <w:sz w:val="18"/>
            <w:szCs w:val="18"/>
          </w:rPr>
          <w:t>https://zenodo.org/record/6968218</w:t>
        </w:r>
      </w:hyperlink>
    </w:p>
    <w:p w14:paraId="33AA5D0F" w14:textId="77777777" w:rsidR="00FA392A" w:rsidRDefault="00000000"/>
    <w:sectPr w:rsidR="00FA392A" w:rsidSect="00BB56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287"/>
    <w:rsid w:val="000022F1"/>
    <w:rsid w:val="0000755A"/>
    <w:rsid w:val="00017A91"/>
    <w:rsid w:val="00046088"/>
    <w:rsid w:val="000A6D66"/>
    <w:rsid w:val="000C283F"/>
    <w:rsid w:val="0013187E"/>
    <w:rsid w:val="0014680B"/>
    <w:rsid w:val="0015173F"/>
    <w:rsid w:val="00160691"/>
    <w:rsid w:val="00185A4D"/>
    <w:rsid w:val="001B1457"/>
    <w:rsid w:val="001B29BE"/>
    <w:rsid w:val="00207B5D"/>
    <w:rsid w:val="0022055C"/>
    <w:rsid w:val="002309AA"/>
    <w:rsid w:val="00256B82"/>
    <w:rsid w:val="00264A8C"/>
    <w:rsid w:val="002676E7"/>
    <w:rsid w:val="00267DF2"/>
    <w:rsid w:val="00293822"/>
    <w:rsid w:val="002B4A76"/>
    <w:rsid w:val="00322CE2"/>
    <w:rsid w:val="00325394"/>
    <w:rsid w:val="0032620C"/>
    <w:rsid w:val="00364082"/>
    <w:rsid w:val="003B43A5"/>
    <w:rsid w:val="00405ACB"/>
    <w:rsid w:val="00426843"/>
    <w:rsid w:val="00426A6B"/>
    <w:rsid w:val="004354A4"/>
    <w:rsid w:val="00437F94"/>
    <w:rsid w:val="00473CAF"/>
    <w:rsid w:val="00481803"/>
    <w:rsid w:val="0048375D"/>
    <w:rsid w:val="00493AD1"/>
    <w:rsid w:val="0049516F"/>
    <w:rsid w:val="004C256A"/>
    <w:rsid w:val="004D64DD"/>
    <w:rsid w:val="00533515"/>
    <w:rsid w:val="00560E15"/>
    <w:rsid w:val="00570B7A"/>
    <w:rsid w:val="005B644A"/>
    <w:rsid w:val="005D04D8"/>
    <w:rsid w:val="005F0956"/>
    <w:rsid w:val="005F52AC"/>
    <w:rsid w:val="00633C90"/>
    <w:rsid w:val="00635972"/>
    <w:rsid w:val="00653574"/>
    <w:rsid w:val="0068284F"/>
    <w:rsid w:val="006C241D"/>
    <w:rsid w:val="006C7E7B"/>
    <w:rsid w:val="006D7470"/>
    <w:rsid w:val="006E484B"/>
    <w:rsid w:val="00711958"/>
    <w:rsid w:val="0071743E"/>
    <w:rsid w:val="007314B4"/>
    <w:rsid w:val="00740C79"/>
    <w:rsid w:val="007547D8"/>
    <w:rsid w:val="007626C4"/>
    <w:rsid w:val="00771DF2"/>
    <w:rsid w:val="0078141E"/>
    <w:rsid w:val="007A53C4"/>
    <w:rsid w:val="007D64B2"/>
    <w:rsid w:val="007F675D"/>
    <w:rsid w:val="00802054"/>
    <w:rsid w:val="00815C8B"/>
    <w:rsid w:val="00826668"/>
    <w:rsid w:val="00866EB7"/>
    <w:rsid w:val="008A4CEF"/>
    <w:rsid w:val="00947E09"/>
    <w:rsid w:val="00957ED9"/>
    <w:rsid w:val="0098523E"/>
    <w:rsid w:val="009A6FB1"/>
    <w:rsid w:val="009C487D"/>
    <w:rsid w:val="009C71C8"/>
    <w:rsid w:val="009D752A"/>
    <w:rsid w:val="00A3748B"/>
    <w:rsid w:val="00A44144"/>
    <w:rsid w:val="00A739F4"/>
    <w:rsid w:val="00A81482"/>
    <w:rsid w:val="00A86213"/>
    <w:rsid w:val="00A9422F"/>
    <w:rsid w:val="00AC6502"/>
    <w:rsid w:val="00AE4A54"/>
    <w:rsid w:val="00AE66E6"/>
    <w:rsid w:val="00AF3590"/>
    <w:rsid w:val="00B17ED8"/>
    <w:rsid w:val="00B30549"/>
    <w:rsid w:val="00B42E4D"/>
    <w:rsid w:val="00B70E23"/>
    <w:rsid w:val="00B74CB1"/>
    <w:rsid w:val="00BA6271"/>
    <w:rsid w:val="00BB56CD"/>
    <w:rsid w:val="00BD0D4B"/>
    <w:rsid w:val="00BF55B1"/>
    <w:rsid w:val="00C64F8A"/>
    <w:rsid w:val="00C939B7"/>
    <w:rsid w:val="00C948B8"/>
    <w:rsid w:val="00C96FBE"/>
    <w:rsid w:val="00CE152B"/>
    <w:rsid w:val="00CE240E"/>
    <w:rsid w:val="00CF5B24"/>
    <w:rsid w:val="00D13464"/>
    <w:rsid w:val="00D36769"/>
    <w:rsid w:val="00D442C3"/>
    <w:rsid w:val="00D673EE"/>
    <w:rsid w:val="00D67437"/>
    <w:rsid w:val="00D84F58"/>
    <w:rsid w:val="00DA46A8"/>
    <w:rsid w:val="00DC4016"/>
    <w:rsid w:val="00DE7C08"/>
    <w:rsid w:val="00E30589"/>
    <w:rsid w:val="00E75385"/>
    <w:rsid w:val="00E77A75"/>
    <w:rsid w:val="00E904C0"/>
    <w:rsid w:val="00ED580D"/>
    <w:rsid w:val="00EE0F6E"/>
    <w:rsid w:val="00F00505"/>
    <w:rsid w:val="00F020A2"/>
    <w:rsid w:val="00F10A86"/>
    <w:rsid w:val="00F1416D"/>
    <w:rsid w:val="00F34497"/>
    <w:rsid w:val="00F715F8"/>
    <w:rsid w:val="00F7191A"/>
    <w:rsid w:val="00F90287"/>
    <w:rsid w:val="00F937AC"/>
    <w:rsid w:val="00FB1CBE"/>
    <w:rsid w:val="00FC5264"/>
    <w:rsid w:val="00FC74EE"/>
    <w:rsid w:val="00FF374E"/>
    <w:rsid w:val="00FF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794D8"/>
  <w15:chartTrackingRefBased/>
  <w15:docId w15:val="{4F5D865B-B6E4-1C4F-9A80-71DAD6D5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28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028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zenodo.org/record/6968218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ifford</dc:creator>
  <cp:keywords/>
  <dc:description/>
  <cp:lastModifiedBy>Robert Gifford</cp:lastModifiedBy>
  <cp:revision>1</cp:revision>
  <dcterms:created xsi:type="dcterms:W3CDTF">2022-10-03T14:00:00Z</dcterms:created>
  <dcterms:modified xsi:type="dcterms:W3CDTF">2022-10-03T14:00:00Z</dcterms:modified>
</cp:coreProperties>
</file>